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6E073" w14:textId="77777777" w:rsidR="00AA1C9E" w:rsidRPr="00AA1C9E" w:rsidRDefault="00AA1C9E" w:rsidP="00AA1C9E">
      <w:pPr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2"/>
      <w:r w:rsidRPr="00AA1C9E">
        <w:rPr>
          <w:rFonts w:ascii="Times New Roman" w:hAnsi="Times New Roman" w:cs="Times New Roman"/>
          <w:sz w:val="20"/>
          <w:szCs w:val="20"/>
        </w:rPr>
        <w:t xml:space="preserve">Mechanisms of </w:t>
      </w:r>
      <w:proofErr w:type="spellStart"/>
      <w:r w:rsidRPr="00AA1C9E">
        <w:rPr>
          <w:rFonts w:ascii="Times New Roman" w:hAnsi="Times New Roman" w:cs="Times New Roman"/>
          <w:sz w:val="20"/>
          <w:szCs w:val="20"/>
        </w:rPr>
        <w:t>Changma</w:t>
      </w:r>
      <w:proofErr w:type="spellEnd"/>
      <w:r w:rsidRPr="00AA1C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A1C9E">
        <w:rPr>
          <w:rFonts w:ascii="Times New Roman" w:hAnsi="Times New Roman" w:cs="Times New Roman"/>
          <w:sz w:val="20"/>
          <w:szCs w:val="20"/>
        </w:rPr>
        <w:t>Xifeng</w:t>
      </w:r>
      <w:proofErr w:type="spellEnd"/>
      <w:r w:rsidRPr="00AA1C9E">
        <w:rPr>
          <w:rFonts w:ascii="Times New Roman" w:hAnsi="Times New Roman" w:cs="Times New Roman"/>
          <w:sz w:val="20"/>
          <w:szCs w:val="20"/>
        </w:rPr>
        <w:t xml:space="preserve"> </w:t>
      </w:r>
      <w:r w:rsidRPr="00AA1C9E">
        <w:rPr>
          <w:rFonts w:ascii="Times New Roman" w:hAnsi="Times New Roman" w:cs="Times New Roman" w:hint="eastAsia"/>
          <w:sz w:val="20"/>
          <w:szCs w:val="20"/>
        </w:rPr>
        <w:t>t</w:t>
      </w:r>
      <w:r w:rsidRPr="00AA1C9E">
        <w:rPr>
          <w:rFonts w:ascii="Times New Roman" w:hAnsi="Times New Roman" w:cs="Times New Roman"/>
          <w:sz w:val="20"/>
          <w:szCs w:val="20"/>
        </w:rPr>
        <w:t xml:space="preserve">ablet in </w:t>
      </w:r>
      <w:r w:rsidRPr="00AA1C9E">
        <w:rPr>
          <w:rFonts w:ascii="Times New Roman" w:hAnsi="Times New Roman" w:cs="Times New Roman" w:hint="eastAsia"/>
          <w:sz w:val="20"/>
          <w:szCs w:val="20"/>
        </w:rPr>
        <w:t>a</w:t>
      </w:r>
      <w:r w:rsidRPr="00AA1C9E">
        <w:rPr>
          <w:rFonts w:ascii="Times New Roman" w:hAnsi="Times New Roman" w:cs="Times New Roman"/>
          <w:sz w:val="20"/>
          <w:szCs w:val="20"/>
        </w:rPr>
        <w:t xml:space="preserve">lleviating Tourette </w:t>
      </w:r>
      <w:r w:rsidRPr="00AA1C9E">
        <w:rPr>
          <w:rFonts w:ascii="Times New Roman" w:hAnsi="Times New Roman" w:cs="Times New Roman" w:hint="eastAsia"/>
          <w:sz w:val="20"/>
          <w:szCs w:val="20"/>
        </w:rPr>
        <w:t>s</w:t>
      </w:r>
      <w:r w:rsidRPr="00AA1C9E">
        <w:rPr>
          <w:rFonts w:ascii="Times New Roman" w:hAnsi="Times New Roman" w:cs="Times New Roman"/>
          <w:sz w:val="20"/>
          <w:szCs w:val="20"/>
        </w:rPr>
        <w:t xml:space="preserve">yndrome via </w:t>
      </w:r>
      <w:r w:rsidRPr="00AA1C9E">
        <w:rPr>
          <w:rFonts w:ascii="Times New Roman" w:hAnsi="Times New Roman" w:cs="Times New Roman" w:hint="eastAsia"/>
          <w:sz w:val="20"/>
          <w:szCs w:val="20"/>
        </w:rPr>
        <w:t>m</w:t>
      </w:r>
      <w:r w:rsidRPr="00AA1C9E">
        <w:rPr>
          <w:rFonts w:ascii="Times New Roman" w:hAnsi="Times New Roman" w:cs="Times New Roman"/>
          <w:sz w:val="20"/>
          <w:szCs w:val="20"/>
        </w:rPr>
        <w:t xml:space="preserve">odulation of </w:t>
      </w:r>
      <w:r w:rsidRPr="00AA1C9E">
        <w:rPr>
          <w:rFonts w:ascii="Times New Roman" w:hAnsi="Times New Roman" w:cs="Times New Roman" w:hint="eastAsia"/>
          <w:sz w:val="20"/>
          <w:szCs w:val="20"/>
        </w:rPr>
        <w:t>n</w:t>
      </w:r>
      <w:r w:rsidRPr="00AA1C9E">
        <w:rPr>
          <w:rFonts w:ascii="Times New Roman" w:hAnsi="Times New Roman" w:cs="Times New Roman"/>
          <w:sz w:val="20"/>
          <w:szCs w:val="20"/>
        </w:rPr>
        <w:t xml:space="preserve">eurotransmitters, </w:t>
      </w:r>
      <w:r w:rsidRPr="00AA1C9E">
        <w:rPr>
          <w:rFonts w:ascii="Times New Roman" w:hAnsi="Times New Roman" w:cs="Times New Roman" w:hint="eastAsia"/>
          <w:sz w:val="20"/>
          <w:szCs w:val="20"/>
        </w:rPr>
        <w:t>i</w:t>
      </w:r>
      <w:r w:rsidRPr="00AA1C9E">
        <w:rPr>
          <w:rFonts w:ascii="Times New Roman" w:hAnsi="Times New Roman" w:cs="Times New Roman"/>
          <w:sz w:val="20"/>
          <w:szCs w:val="20"/>
        </w:rPr>
        <w:t xml:space="preserve">nflammatory </w:t>
      </w:r>
      <w:r w:rsidRPr="00AA1C9E">
        <w:rPr>
          <w:rFonts w:ascii="Times New Roman" w:hAnsi="Times New Roman" w:cs="Times New Roman" w:hint="eastAsia"/>
          <w:sz w:val="20"/>
          <w:szCs w:val="20"/>
        </w:rPr>
        <w:t>r</w:t>
      </w:r>
      <w:r w:rsidRPr="00AA1C9E">
        <w:rPr>
          <w:rFonts w:ascii="Times New Roman" w:hAnsi="Times New Roman" w:cs="Times New Roman"/>
          <w:sz w:val="20"/>
          <w:szCs w:val="20"/>
        </w:rPr>
        <w:t xml:space="preserve">esponses, and </w:t>
      </w:r>
      <w:r w:rsidRPr="00AA1C9E">
        <w:rPr>
          <w:rFonts w:ascii="Times New Roman" w:hAnsi="Times New Roman" w:cs="Times New Roman" w:hint="eastAsia"/>
          <w:sz w:val="20"/>
          <w:szCs w:val="20"/>
        </w:rPr>
        <w:t>m</w:t>
      </w:r>
      <w:r w:rsidRPr="00AA1C9E">
        <w:rPr>
          <w:rFonts w:ascii="Times New Roman" w:hAnsi="Times New Roman" w:cs="Times New Roman"/>
          <w:sz w:val="20"/>
          <w:szCs w:val="20"/>
        </w:rPr>
        <w:t xml:space="preserve">etabolic </w:t>
      </w:r>
      <w:r w:rsidRPr="00AA1C9E">
        <w:rPr>
          <w:rFonts w:ascii="Times New Roman" w:hAnsi="Times New Roman" w:cs="Times New Roman" w:hint="eastAsia"/>
          <w:sz w:val="20"/>
          <w:szCs w:val="20"/>
        </w:rPr>
        <w:t>p</w:t>
      </w:r>
      <w:r w:rsidRPr="00AA1C9E">
        <w:rPr>
          <w:rFonts w:ascii="Times New Roman" w:hAnsi="Times New Roman" w:cs="Times New Roman"/>
          <w:sz w:val="20"/>
          <w:szCs w:val="20"/>
        </w:rPr>
        <w:t>athways</w:t>
      </w:r>
    </w:p>
    <w:bookmarkEnd w:id="0"/>
    <w:p w14:paraId="078D6A88" w14:textId="77777777" w:rsidR="00AA1C9E" w:rsidRPr="00AA1C9E" w:rsidRDefault="00AA1C9E" w:rsidP="00AA1C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A1C9E">
        <w:rPr>
          <w:rFonts w:ascii="Times New Roman" w:eastAsia="宋体" w:hAnsi="Times New Roman" w:cs="Times New Roman"/>
          <w:sz w:val="20"/>
          <w:szCs w:val="20"/>
        </w:rPr>
        <w:t>Yuanyang</w:t>
      </w:r>
      <w:proofErr w:type="spellEnd"/>
      <w:r w:rsidRPr="00AA1C9E">
        <w:rPr>
          <w:rFonts w:ascii="Times New Roman" w:eastAsia="宋体" w:hAnsi="Times New Roman" w:cs="Times New Roman"/>
          <w:sz w:val="20"/>
          <w:szCs w:val="20"/>
        </w:rPr>
        <w:t xml:space="preserve"> Shao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#</w:t>
      </w:r>
      <w:r w:rsidRPr="00AA1C9E">
        <w:rPr>
          <w:rFonts w:ascii="Times New Roman" w:eastAsia="宋体" w:hAnsi="Times New Roman" w:cs="Times New Roman"/>
          <w:sz w:val="20"/>
          <w:szCs w:val="20"/>
        </w:rPr>
        <w:t>, Chang-e Guo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2#</w:t>
      </w:r>
      <w:r w:rsidRPr="00AA1C9E">
        <w:rPr>
          <w:rFonts w:ascii="Times New Roman" w:eastAsia="宋体" w:hAnsi="Times New Roman" w:cs="Times New Roman"/>
          <w:sz w:val="20"/>
          <w:szCs w:val="20"/>
        </w:rPr>
        <w:t>, Kun G</w:t>
      </w:r>
      <w:r w:rsidRPr="00AA1C9E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AA1C9E">
        <w:rPr>
          <w:rFonts w:ascii="Times New Roman" w:eastAsia="宋体" w:hAnsi="Times New Roman" w:cs="Times New Roman"/>
          <w:sz w:val="20"/>
          <w:szCs w:val="20"/>
        </w:rPr>
        <w:t>o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A1C9E">
        <w:rPr>
          <w:rFonts w:ascii="Times New Roman" w:eastAsia="宋体" w:hAnsi="Times New Roman" w:cs="Times New Roman"/>
          <w:sz w:val="20"/>
          <w:szCs w:val="20"/>
        </w:rPr>
        <w:t>, Meng Bian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A1C9E">
        <w:rPr>
          <w:rFonts w:ascii="Times New Roman" w:eastAsia="宋体" w:hAnsi="Times New Roman" w:cs="Times New Roman"/>
          <w:sz w:val="20"/>
          <w:szCs w:val="20"/>
        </w:rPr>
        <w:t>, Lili Li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A1C9E">
        <w:rPr>
          <w:rFonts w:ascii="Times New Roman" w:eastAsia="宋体" w:hAnsi="Times New Roman" w:cs="Times New Roman"/>
          <w:sz w:val="20"/>
          <w:szCs w:val="20"/>
        </w:rPr>
        <w:t>，</w:t>
      </w:r>
      <w:proofErr w:type="spellStart"/>
      <w:r w:rsidRPr="00AA1C9E">
        <w:rPr>
          <w:rFonts w:ascii="Times New Roman" w:eastAsia="宋体" w:hAnsi="Times New Roman" w:cs="Times New Roman"/>
          <w:sz w:val="20"/>
          <w:szCs w:val="20"/>
        </w:rPr>
        <w:t>Lingyan</w:t>
      </w:r>
      <w:proofErr w:type="spellEnd"/>
      <w:r w:rsidRPr="00AA1C9E">
        <w:rPr>
          <w:rFonts w:ascii="Times New Roman" w:eastAsia="宋体" w:hAnsi="Times New Roman" w:cs="Times New Roman"/>
          <w:sz w:val="20"/>
          <w:szCs w:val="20"/>
        </w:rPr>
        <w:t xml:space="preserve"> Zhang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A1C9E">
        <w:rPr>
          <w:rFonts w:ascii="Times New Roman" w:eastAsia="宋体" w:hAnsi="Times New Roman" w:cs="Times New Roman"/>
          <w:sz w:val="20"/>
          <w:szCs w:val="20"/>
        </w:rPr>
        <w:t>,</w:t>
      </w:r>
      <w:bookmarkStart w:id="1" w:name="OLE_LINK9"/>
      <w:r w:rsidRPr="00AA1C9E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AA1C9E">
        <w:rPr>
          <w:rFonts w:ascii="Times New Roman" w:eastAsia="宋体" w:hAnsi="Times New Roman" w:cs="Times New Roman"/>
          <w:sz w:val="20"/>
          <w:szCs w:val="20"/>
        </w:rPr>
        <w:t>Meng</w:t>
      </w:r>
      <w:r w:rsidRPr="00AA1C9E">
        <w:rPr>
          <w:rFonts w:ascii="Times New Roman" w:eastAsia="宋体" w:hAnsi="Times New Roman" w:cs="Times New Roman" w:hint="eastAsia"/>
          <w:sz w:val="20"/>
          <w:szCs w:val="20"/>
        </w:rPr>
        <w:t>j</w:t>
      </w:r>
      <w:r w:rsidRPr="00AA1C9E">
        <w:rPr>
          <w:rFonts w:ascii="Times New Roman" w:eastAsia="宋体" w:hAnsi="Times New Roman" w:cs="Times New Roman"/>
          <w:sz w:val="20"/>
          <w:szCs w:val="20"/>
        </w:rPr>
        <w:t>uan</w:t>
      </w:r>
      <w:proofErr w:type="spellEnd"/>
      <w:r w:rsidRPr="00AA1C9E">
        <w:rPr>
          <w:rFonts w:ascii="Times New Roman" w:eastAsia="宋体" w:hAnsi="Times New Roman" w:cs="Times New Roman"/>
          <w:sz w:val="20"/>
          <w:szCs w:val="20"/>
        </w:rPr>
        <w:t xml:space="preserve"> Wu</w:t>
      </w:r>
      <w:bookmarkEnd w:id="1"/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A1C9E">
        <w:rPr>
          <w:rFonts w:ascii="Times New Roman" w:eastAsia="宋体" w:hAnsi="Times New Roman" w:cs="Times New Roman"/>
          <w:sz w:val="20"/>
          <w:szCs w:val="20"/>
        </w:rPr>
        <w:t>, Juan Wang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*</w:t>
      </w:r>
      <w:r w:rsidRPr="00AA1C9E">
        <w:rPr>
          <w:rFonts w:ascii="Times New Roman" w:eastAsia="宋体" w:hAnsi="Times New Roman" w:cs="Times New Roman"/>
          <w:sz w:val="20"/>
          <w:szCs w:val="20"/>
        </w:rPr>
        <w:t>，</w:t>
      </w:r>
      <w:proofErr w:type="spellStart"/>
      <w:r w:rsidRPr="00AA1C9E">
        <w:rPr>
          <w:rFonts w:ascii="Times New Roman" w:eastAsia="宋体" w:hAnsi="Times New Roman" w:cs="Times New Roman"/>
          <w:sz w:val="20"/>
          <w:szCs w:val="20"/>
        </w:rPr>
        <w:t>Chunsheng</w:t>
      </w:r>
      <w:proofErr w:type="spellEnd"/>
      <w:r w:rsidRPr="00AA1C9E">
        <w:rPr>
          <w:rFonts w:ascii="Times New Roman" w:eastAsia="宋体" w:hAnsi="Times New Roman" w:cs="Times New Roman"/>
          <w:sz w:val="20"/>
          <w:szCs w:val="20"/>
        </w:rPr>
        <w:t xml:space="preserve"> Zhu</w:t>
      </w:r>
      <w:r w:rsidRPr="00AA1C9E">
        <w:rPr>
          <w:rFonts w:ascii="Times New Roman" w:eastAsia="宋体" w:hAnsi="Times New Roman" w:cs="Times New Roman"/>
          <w:sz w:val="20"/>
          <w:szCs w:val="20"/>
          <w:vertAlign w:val="superscript"/>
        </w:rPr>
        <w:t>1*</w:t>
      </w:r>
    </w:p>
    <w:p w14:paraId="573C9336" w14:textId="77777777" w:rsidR="00AA1C9E" w:rsidRPr="00AA1C9E" w:rsidRDefault="00AA1C9E" w:rsidP="00AA1C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1C9E">
        <w:rPr>
          <w:rFonts w:ascii="Times New Roman" w:eastAsia="宋体" w:hAnsi="Times New Roman" w:cs="Times New Roman"/>
          <w:sz w:val="20"/>
          <w:szCs w:val="20"/>
        </w:rPr>
        <w:t xml:space="preserve">1 Department of Chinese Medicine, The First Affiliated Hospital of Zhengzhou </w:t>
      </w:r>
      <w:r w:rsidRPr="00AA1C9E">
        <w:rPr>
          <w:rFonts w:ascii="Times New Roman" w:hAnsi="Times New Roman" w:cs="Times New Roman"/>
          <w:sz w:val="20"/>
          <w:szCs w:val="20"/>
        </w:rPr>
        <w:t>University, Zhengzhou, China;</w:t>
      </w:r>
    </w:p>
    <w:p w14:paraId="0EAD2F87" w14:textId="25050784" w:rsidR="00AA1C9E" w:rsidRPr="00AA1C9E" w:rsidRDefault="00AA1C9E" w:rsidP="00AA1C9E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AA1C9E">
        <w:rPr>
          <w:rFonts w:ascii="Times New Roman" w:hAnsi="Times New Roman" w:cs="Times New Roman"/>
          <w:sz w:val="20"/>
          <w:szCs w:val="20"/>
        </w:rPr>
        <w:t xml:space="preserve">2 Pharmacy Department, Beijing </w:t>
      </w:r>
      <w:proofErr w:type="spellStart"/>
      <w:r w:rsidRPr="00AA1C9E">
        <w:rPr>
          <w:rFonts w:ascii="Times New Roman" w:hAnsi="Times New Roman" w:cs="Times New Roman"/>
          <w:sz w:val="20"/>
          <w:szCs w:val="20"/>
        </w:rPr>
        <w:t>Fengtai</w:t>
      </w:r>
      <w:proofErr w:type="spellEnd"/>
      <w:r w:rsidRPr="00AA1C9E">
        <w:rPr>
          <w:rFonts w:ascii="Times New Roman" w:hAnsi="Times New Roman" w:cs="Times New Roman"/>
          <w:sz w:val="20"/>
          <w:szCs w:val="20"/>
        </w:rPr>
        <w:t xml:space="preserve"> Hospital of Chinese Medicine (Beijing </w:t>
      </w:r>
      <w:proofErr w:type="spellStart"/>
      <w:r w:rsidRPr="00AA1C9E">
        <w:rPr>
          <w:rFonts w:ascii="Times New Roman" w:hAnsi="Times New Roman" w:cs="Times New Roman"/>
          <w:sz w:val="20"/>
          <w:szCs w:val="20"/>
        </w:rPr>
        <w:t>Fengtais</w:t>
      </w:r>
      <w:proofErr w:type="spellEnd"/>
      <w:r w:rsidRPr="00AA1C9E">
        <w:rPr>
          <w:rFonts w:ascii="Times New Roman" w:hAnsi="Times New Roman" w:cs="Times New Roman"/>
          <w:sz w:val="20"/>
          <w:szCs w:val="20"/>
        </w:rPr>
        <w:t xml:space="preserve"> Ho</w:t>
      </w:r>
      <w:r w:rsidRPr="00AA1C9E">
        <w:rPr>
          <w:rFonts w:ascii="Times New Roman" w:hAnsi="Times New Roman" w:cs="Times New Roman" w:hint="eastAsia"/>
          <w:sz w:val="20"/>
          <w:szCs w:val="20"/>
        </w:rPr>
        <w:t>s</w:t>
      </w:r>
      <w:r w:rsidRPr="00AA1C9E">
        <w:rPr>
          <w:rFonts w:ascii="Times New Roman" w:hAnsi="Times New Roman" w:cs="Times New Roman"/>
          <w:sz w:val="20"/>
          <w:szCs w:val="20"/>
        </w:rPr>
        <w:t xml:space="preserve">pital of </w:t>
      </w:r>
      <w:proofErr w:type="spellStart"/>
      <w:r w:rsidRPr="00AA1C9E">
        <w:rPr>
          <w:rFonts w:ascii="Times New Roman" w:hAnsi="Times New Roman" w:cs="Times New Roman"/>
          <w:sz w:val="20"/>
          <w:szCs w:val="20"/>
        </w:rPr>
        <w:t>Nanyuan</w:t>
      </w:r>
      <w:proofErr w:type="spellEnd"/>
      <w:r w:rsidRPr="00AA1C9E">
        <w:rPr>
          <w:rFonts w:ascii="Times New Roman" w:hAnsi="Times New Roman" w:cs="Times New Roman"/>
          <w:sz w:val="20"/>
          <w:szCs w:val="20"/>
        </w:rPr>
        <w:t xml:space="preserve"> District), Beijing, China;</w:t>
      </w:r>
    </w:p>
    <w:p w14:paraId="02714435" w14:textId="37842F6D" w:rsidR="009D67D5" w:rsidRPr="00AA1C9E" w:rsidRDefault="003569D5" w:rsidP="009D67D5">
      <w:pPr>
        <w:jc w:val="center"/>
        <w:rPr>
          <w:rStyle w:val="a4"/>
          <w:rFonts w:ascii="Times New Roman" w:hAnsi="Times New Roman" w:cs="Times New Roman"/>
          <w:b w:val="0"/>
          <w:bCs/>
          <w:sz w:val="24"/>
        </w:rPr>
      </w:pPr>
      <w:r w:rsidRPr="00AA1C9E">
        <w:rPr>
          <w:rFonts w:ascii="Times New Roman" w:hAnsi="Times New Roman" w:cs="Times New Roman" w:hint="eastAsia"/>
          <w:b/>
          <w:bCs/>
          <w:sz w:val="24"/>
        </w:rPr>
        <w:t>Table</w:t>
      </w:r>
      <w:r w:rsidRPr="00AA1C9E">
        <w:rPr>
          <w:rFonts w:ascii="Times New Roman" w:hAnsi="Times New Roman" w:cs="Times New Roman"/>
          <w:b/>
          <w:bCs/>
          <w:sz w:val="24"/>
        </w:rPr>
        <w:t xml:space="preserve"> </w:t>
      </w:r>
      <w:r w:rsidR="009D67D5" w:rsidRPr="00AA1C9E">
        <w:rPr>
          <w:rFonts w:ascii="Times New Roman" w:hAnsi="Times New Roman" w:cs="Times New Roman"/>
          <w:b/>
          <w:bCs/>
          <w:sz w:val="24"/>
        </w:rPr>
        <w:t>S</w:t>
      </w:r>
      <w:r w:rsidRPr="00AA1C9E">
        <w:rPr>
          <w:rFonts w:ascii="Times New Roman" w:hAnsi="Times New Roman" w:cs="Times New Roman" w:hint="eastAsia"/>
          <w:b/>
          <w:bCs/>
          <w:sz w:val="24"/>
        </w:rPr>
        <w:t>1</w:t>
      </w:r>
      <w:r w:rsidRPr="00AA1C9E">
        <w:rPr>
          <w:rFonts w:ascii="Times New Roman" w:hAnsi="Times New Roman" w:cs="Times New Roman"/>
          <w:b/>
          <w:bCs/>
          <w:sz w:val="24"/>
        </w:rPr>
        <w:t xml:space="preserve"> Gradient elution condition of UPLC-Q-TOF-MS/MS</w:t>
      </w:r>
    </w:p>
    <w:tbl>
      <w:tblPr>
        <w:tblW w:w="4290" w:type="dxa"/>
        <w:jc w:val="center"/>
        <w:tblLook w:val="04A0" w:firstRow="1" w:lastRow="0" w:firstColumn="1" w:lastColumn="0" w:noHBand="0" w:noVBand="1"/>
      </w:tblPr>
      <w:tblGrid>
        <w:gridCol w:w="1640"/>
        <w:gridCol w:w="1314"/>
        <w:gridCol w:w="1336"/>
      </w:tblGrid>
      <w:tr w:rsidR="00AA1C9E" w:rsidRPr="00AA1C9E" w14:paraId="635CC449" w14:textId="77777777" w:rsidTr="003B08BC">
        <w:trPr>
          <w:trHeight w:val="288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519C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宋体" w:hAnsi="Times New Roman" w:cs="Times New Roman" w:hint="eastAsia"/>
              </w:rPr>
              <w:t>Time</w:t>
            </w:r>
            <w:r w:rsidRPr="00AA1C9E">
              <w:rPr>
                <w:rFonts w:ascii="Times New Roman" w:eastAsia="宋体" w:hAnsi="Times New Roman" w:cs="Times New Roman"/>
              </w:rPr>
              <w:t>（</w:t>
            </w:r>
            <w:r w:rsidRPr="00AA1C9E">
              <w:rPr>
                <w:rFonts w:ascii="Times New Roman" w:eastAsia="等线" w:hAnsi="Times New Roman" w:cs="Times New Roman"/>
              </w:rPr>
              <w:t>min</w:t>
            </w:r>
            <w:r w:rsidRPr="00AA1C9E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BBE5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A</w:t>
            </w:r>
            <w:r w:rsidRPr="00AA1C9E">
              <w:rPr>
                <w:rFonts w:ascii="Times New Roman" w:eastAsia="宋体" w:hAnsi="Times New Roman" w:cs="Times New Roman"/>
              </w:rPr>
              <w:t>（</w:t>
            </w:r>
            <w:r w:rsidRPr="00AA1C9E">
              <w:rPr>
                <w:rFonts w:ascii="Times New Roman" w:eastAsia="等线" w:hAnsi="Times New Roman" w:cs="Times New Roman"/>
              </w:rPr>
              <w:t>%</w:t>
            </w:r>
            <w:r w:rsidRPr="00AA1C9E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1217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B</w:t>
            </w:r>
            <w:r w:rsidRPr="00AA1C9E">
              <w:rPr>
                <w:rFonts w:ascii="Times New Roman" w:eastAsia="宋体" w:hAnsi="Times New Roman" w:cs="Times New Roman"/>
              </w:rPr>
              <w:t>（</w:t>
            </w:r>
            <w:r w:rsidRPr="00AA1C9E">
              <w:rPr>
                <w:rFonts w:ascii="Times New Roman" w:eastAsia="等线" w:hAnsi="Times New Roman" w:cs="Times New Roman"/>
              </w:rPr>
              <w:t>%</w:t>
            </w:r>
            <w:r w:rsidRPr="00AA1C9E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AA1C9E" w:rsidRPr="00AA1C9E" w14:paraId="7869FA11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0CBE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C844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9A45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A1C9E" w:rsidRPr="00AA1C9E" w14:paraId="05E20FE5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5670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CEB2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4B7F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A1C9E" w:rsidRPr="00AA1C9E" w14:paraId="0E3600AC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5FA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B41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C241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3</w:t>
            </w: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AA1C9E" w:rsidRPr="00AA1C9E" w14:paraId="7741C7BE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7DC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1</w:t>
            </w:r>
            <w:r w:rsidRPr="00AA1C9E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3D72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0572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6</w:t>
            </w: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AA1C9E" w:rsidRPr="00AA1C9E" w14:paraId="255D5F72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C25B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DA20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D8E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</w:t>
            </w: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AA1C9E" w:rsidRPr="00AA1C9E" w14:paraId="18A7C966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703C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5CC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13DC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</w:t>
            </w: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AA1C9E" w:rsidRPr="00AA1C9E" w14:paraId="3DF63EAF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05CC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26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68B5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BC80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9D67D5" w:rsidRPr="00AA1C9E" w14:paraId="352B0929" w14:textId="77777777" w:rsidTr="003B08BC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FA4A7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3</w:t>
            </w:r>
            <w:r w:rsidRPr="00AA1C9E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C75C7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F4EB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</w:tbl>
    <w:p w14:paraId="4F0B4575" w14:textId="77777777" w:rsidR="009D67D5" w:rsidRPr="00AA1C9E" w:rsidRDefault="009D67D5" w:rsidP="009D67D5">
      <w:pPr>
        <w:spacing w:line="220" w:lineRule="atLeast"/>
        <w:rPr>
          <w:rStyle w:val="a4"/>
          <w:rFonts w:ascii="Times New Roman" w:eastAsia="宋体" w:hAnsi="Times New Roman" w:cs="Times New Roman"/>
          <w:sz w:val="24"/>
          <w:shd w:val="clear" w:color="auto" w:fill="FFFFFF"/>
        </w:rPr>
      </w:pPr>
    </w:p>
    <w:p w14:paraId="7E7471FE" w14:textId="77777777" w:rsidR="009D67D5" w:rsidRPr="00AA1C9E" w:rsidRDefault="009D67D5" w:rsidP="009D67D5">
      <w:pPr>
        <w:spacing w:line="220" w:lineRule="atLeast"/>
        <w:jc w:val="center"/>
        <w:rPr>
          <w:rStyle w:val="a4"/>
          <w:rFonts w:ascii="Times New Roman" w:eastAsia="宋体" w:hAnsi="Times New Roman" w:cs="Times New Roman"/>
          <w:sz w:val="24"/>
          <w:shd w:val="clear" w:color="auto" w:fill="FFFFFF"/>
        </w:rPr>
      </w:pPr>
      <w:r w:rsidRPr="00AA1C9E">
        <w:rPr>
          <w:rStyle w:val="a4"/>
          <w:rFonts w:ascii="Times New Roman" w:eastAsia="宋体" w:hAnsi="Times New Roman" w:cs="Times New Roman"/>
          <w:sz w:val="24"/>
          <w:shd w:val="clear" w:color="auto" w:fill="FFFFFF"/>
        </w:rPr>
        <w:t>T</w:t>
      </w:r>
      <w:r w:rsidRPr="00AA1C9E">
        <w:rPr>
          <w:rStyle w:val="a4"/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able S2 </w:t>
      </w:r>
      <w:r w:rsidRPr="00AA1C9E">
        <w:rPr>
          <w:rStyle w:val="a4"/>
          <w:rFonts w:ascii="Times New Roman" w:eastAsia="宋体" w:hAnsi="Times New Roman" w:cs="Times New Roman"/>
          <w:sz w:val="24"/>
          <w:shd w:val="clear" w:color="auto" w:fill="FFFFFF"/>
        </w:rPr>
        <w:t>the source gas parameters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3126"/>
        <w:gridCol w:w="2454"/>
      </w:tblGrid>
      <w:tr w:rsidR="00AA1C9E" w:rsidRPr="00AA1C9E" w14:paraId="3EBA98AB" w14:textId="77777777" w:rsidTr="003B08BC">
        <w:trPr>
          <w:trHeight w:val="288"/>
          <w:jc w:val="center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0AF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宋体" w:hAnsi="Times New Roman" w:cs="Times New Roman" w:hint="eastAsia"/>
              </w:rPr>
              <w:t>P</w:t>
            </w:r>
            <w:r w:rsidRPr="00AA1C9E">
              <w:rPr>
                <w:rFonts w:ascii="Times New Roman" w:eastAsia="宋体" w:hAnsi="Times New Roman" w:cs="Times New Roman"/>
              </w:rPr>
              <w:t>arameter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A2F0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S</w:t>
            </w:r>
            <w:r w:rsidRPr="00AA1C9E">
              <w:rPr>
                <w:rFonts w:ascii="Times New Roman" w:eastAsia="等线" w:hAnsi="Times New Roman" w:cs="Times New Roman"/>
              </w:rPr>
              <w:t>et point</w:t>
            </w:r>
          </w:p>
        </w:tc>
      </w:tr>
      <w:tr w:rsidR="00AA1C9E" w:rsidRPr="00AA1C9E" w14:paraId="082C4910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BCE7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AA1C9E">
              <w:rPr>
                <w:rFonts w:ascii="Times New Roman" w:eastAsia="等线" w:hAnsi="Times New Roman" w:cs="Times New Roman"/>
              </w:rPr>
              <w:t>Ionspray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Voltage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A929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+5500/-4500V</w:t>
            </w:r>
          </w:p>
        </w:tc>
      </w:tr>
      <w:tr w:rsidR="00AA1C9E" w:rsidRPr="00AA1C9E" w14:paraId="1ACA8617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A30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Temperatur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666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500</w:t>
            </w:r>
            <w:r w:rsidRPr="00AA1C9E">
              <w:rPr>
                <w:rFonts w:ascii="Times New Roman" w:eastAsia="等线" w:hAnsi="Times New Roman" w:cs="Times New Roman" w:hint="eastAsia"/>
              </w:rPr>
              <w:t>℃</w:t>
            </w:r>
          </w:p>
        </w:tc>
      </w:tr>
      <w:tr w:rsidR="00AA1C9E" w:rsidRPr="00AA1C9E" w14:paraId="01024E9F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DFD1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AA1C9E">
              <w:rPr>
                <w:rFonts w:ascii="Times New Roman" w:eastAsia="等线" w:hAnsi="Times New Roman" w:cs="Times New Roman"/>
              </w:rPr>
              <w:t>lon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Source </w:t>
            </w:r>
            <w:proofErr w:type="spellStart"/>
            <w:r w:rsidRPr="00AA1C9E">
              <w:rPr>
                <w:rFonts w:ascii="Times New Roman" w:eastAsia="等线" w:hAnsi="Times New Roman" w:cs="Times New Roman"/>
              </w:rPr>
              <w:t>Gasl</w:t>
            </w:r>
            <w:proofErr w:type="spellEnd"/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4F5B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60 psi</w:t>
            </w:r>
          </w:p>
        </w:tc>
      </w:tr>
      <w:tr w:rsidR="00AA1C9E" w:rsidRPr="00AA1C9E" w14:paraId="1B6E59B1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E734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AA1C9E">
              <w:rPr>
                <w:rFonts w:ascii="Times New Roman" w:eastAsia="等线" w:hAnsi="Times New Roman" w:cs="Times New Roman"/>
              </w:rPr>
              <w:t>lon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Source Gas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8DA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60 psi</w:t>
            </w:r>
          </w:p>
        </w:tc>
      </w:tr>
      <w:tr w:rsidR="00AA1C9E" w:rsidRPr="00AA1C9E" w14:paraId="4E4A4422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ACF8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Curtain Ga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A5D9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45</w:t>
            </w:r>
            <w:r w:rsidRPr="00AA1C9E">
              <w:rPr>
                <w:rFonts w:ascii="Times New Roman" w:eastAsia="等线" w:hAnsi="Times New Roman" w:cs="Times New Roman"/>
              </w:rPr>
              <w:t xml:space="preserve"> psi</w:t>
            </w:r>
          </w:p>
        </w:tc>
      </w:tr>
      <w:tr w:rsidR="00AA1C9E" w:rsidRPr="00AA1C9E" w14:paraId="2ABAEABC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9F1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AA1C9E">
              <w:rPr>
                <w:rFonts w:ascii="Times New Roman" w:eastAsia="等线" w:hAnsi="Times New Roman" w:cs="Times New Roman"/>
              </w:rPr>
              <w:t>Declustering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Potential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63C3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60V</w:t>
            </w:r>
          </w:p>
        </w:tc>
      </w:tr>
      <w:tr w:rsidR="00AA1C9E" w:rsidRPr="00AA1C9E" w14:paraId="1BB0F842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FF4B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AA1C9E">
              <w:rPr>
                <w:rFonts w:ascii="Times New Roman" w:eastAsia="等线" w:hAnsi="Times New Roman" w:cs="Times New Roman"/>
              </w:rPr>
              <w:t>Tof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Ms Scan C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C7A6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1</w:t>
            </w:r>
            <w:r w:rsidRPr="00AA1C9E">
              <w:rPr>
                <w:rFonts w:ascii="Times New Roman" w:eastAsia="等线" w:hAnsi="Times New Roman" w:cs="Times New Roman"/>
              </w:rPr>
              <w:t>0V</w:t>
            </w:r>
          </w:p>
        </w:tc>
      </w:tr>
      <w:tr w:rsidR="00AA1C9E" w:rsidRPr="00AA1C9E" w14:paraId="6EE05A85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C45B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 xml:space="preserve">Product </w:t>
            </w:r>
            <w:proofErr w:type="spellStart"/>
            <w:r w:rsidRPr="00AA1C9E">
              <w:rPr>
                <w:rFonts w:ascii="Times New Roman" w:eastAsia="等线" w:hAnsi="Times New Roman" w:cs="Times New Roman"/>
              </w:rPr>
              <w:t>lon</w:t>
            </w:r>
            <w:proofErr w:type="spellEnd"/>
            <w:r w:rsidRPr="00AA1C9E">
              <w:rPr>
                <w:rFonts w:ascii="Times New Roman" w:eastAsia="等线" w:hAnsi="Times New Roman" w:cs="Times New Roman"/>
              </w:rPr>
              <w:t xml:space="preserve"> Scan C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2BB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4</w:t>
            </w:r>
            <w:r w:rsidRPr="00AA1C9E">
              <w:rPr>
                <w:rFonts w:ascii="Times New Roman" w:eastAsia="等线" w:hAnsi="Times New Roman" w:cs="Times New Roman"/>
              </w:rPr>
              <w:t>0V</w:t>
            </w:r>
          </w:p>
        </w:tc>
      </w:tr>
      <w:tr w:rsidR="009D67D5" w:rsidRPr="00AA1C9E" w14:paraId="2DDECE7F" w14:textId="77777777" w:rsidTr="003B08BC">
        <w:trPr>
          <w:trHeight w:val="276"/>
          <w:jc w:val="center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D914F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/>
              </w:rPr>
              <w:t>Collision Energy Spread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C5A3E" w14:textId="77777777" w:rsidR="009D67D5" w:rsidRPr="00AA1C9E" w:rsidRDefault="009D67D5" w:rsidP="003B08BC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AA1C9E">
              <w:rPr>
                <w:rFonts w:ascii="Times New Roman" w:eastAsia="等线" w:hAnsi="Times New Roman" w:cs="Times New Roman" w:hint="eastAsia"/>
              </w:rPr>
              <w:t>2</w:t>
            </w:r>
            <w:r w:rsidRPr="00AA1C9E">
              <w:rPr>
                <w:rFonts w:ascii="Times New Roman" w:eastAsia="等线" w:hAnsi="Times New Roman" w:cs="Times New Roman"/>
              </w:rPr>
              <w:t>0V</w:t>
            </w:r>
          </w:p>
        </w:tc>
      </w:tr>
    </w:tbl>
    <w:p w14:paraId="57A4AD09" w14:textId="77777777" w:rsidR="003569D5" w:rsidRPr="00AA1C9E" w:rsidRDefault="003569D5" w:rsidP="00A143B6">
      <w:pPr>
        <w:rPr>
          <w:rFonts w:ascii="Times New Roman" w:hAnsi="Times New Roman" w:cs="Times New Roman"/>
          <w:sz w:val="24"/>
        </w:rPr>
      </w:pPr>
    </w:p>
    <w:p w14:paraId="638F165F" w14:textId="77777777" w:rsidR="003569D5" w:rsidRPr="00AA1C9E" w:rsidRDefault="00A143B6" w:rsidP="003569D5">
      <w:pPr>
        <w:jc w:val="center"/>
        <w:rPr>
          <w:rFonts w:ascii="Times New Roman" w:hAnsi="Times New Roman" w:cs="Times New Roman"/>
          <w:sz w:val="24"/>
        </w:rPr>
      </w:pPr>
      <w:r w:rsidRPr="00AA1C9E">
        <w:rPr>
          <w:rFonts w:ascii="Times New Roman" w:hAnsi="Times New Roman" w:cs="Times New Roman" w:hint="eastAsia"/>
          <w:sz w:val="24"/>
        </w:rPr>
        <w:lastRenderedPageBreak/>
        <w:t>Table</w:t>
      </w:r>
      <w:r w:rsidRPr="00AA1C9E">
        <w:rPr>
          <w:rFonts w:ascii="Times New Roman" w:hAnsi="Times New Roman" w:cs="Times New Roman"/>
          <w:sz w:val="24"/>
        </w:rPr>
        <w:t xml:space="preserve"> </w:t>
      </w:r>
      <w:r w:rsidR="009D67D5" w:rsidRPr="00AA1C9E">
        <w:rPr>
          <w:rFonts w:ascii="Times New Roman" w:hAnsi="Times New Roman" w:cs="Times New Roman"/>
          <w:sz w:val="24"/>
        </w:rPr>
        <w:t>S3</w:t>
      </w:r>
      <w:r w:rsidR="003569D5" w:rsidRPr="00AA1C9E">
        <w:rPr>
          <w:sz w:val="24"/>
        </w:rPr>
        <w:t xml:space="preserve"> </w:t>
      </w:r>
      <w:r w:rsidR="003569D5" w:rsidRPr="00AA1C9E">
        <w:rPr>
          <w:rFonts w:ascii="Times New Roman" w:hAnsi="Times New Roman" w:cs="Times New Roman"/>
          <w:sz w:val="24"/>
        </w:rPr>
        <w:t>Behavioral assessments scores</w:t>
      </w:r>
    </w:p>
    <w:tbl>
      <w:tblPr>
        <w:tblStyle w:val="a3"/>
        <w:tblW w:w="8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500"/>
        <w:gridCol w:w="2501"/>
        <w:gridCol w:w="2501"/>
      </w:tblGrid>
      <w:tr w:rsidR="00AA1C9E" w:rsidRPr="00AA1C9E" w14:paraId="2B70891C" w14:textId="77777777" w:rsidTr="00754CC4"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A2E21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Scor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65E1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Stereotyped Movement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43EE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Spontaneous Activity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FB71C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Spatial Restriction Behavior</w:t>
            </w:r>
          </w:p>
        </w:tc>
      </w:tr>
      <w:tr w:rsidR="00AA1C9E" w:rsidRPr="00AA1C9E" w14:paraId="5656ABDD" w14:textId="77777777" w:rsidTr="00754CC4"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748CC25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5ECC5A2B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60ABFC56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Quiet or Normal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40FC4B7B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Novel Object Exploration</w:t>
            </w:r>
          </w:p>
          <w:p w14:paraId="29E8782A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1C9E" w:rsidRPr="00AA1C9E" w14:paraId="29482C2A" w14:textId="77777777" w:rsidTr="00754CC4">
        <w:tc>
          <w:tcPr>
            <w:tcW w:w="905" w:type="dxa"/>
            <w:vAlign w:val="center"/>
          </w:tcPr>
          <w:p w14:paraId="560C177F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00" w:type="dxa"/>
            <w:vAlign w:val="center"/>
          </w:tcPr>
          <w:p w14:paraId="28EE57A7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Clockwise or counterclockwise discontinuous circling behavior, accompanied by occasional head twitching</w:t>
            </w:r>
          </w:p>
        </w:tc>
        <w:tc>
          <w:tcPr>
            <w:tcW w:w="2501" w:type="dxa"/>
            <w:vAlign w:val="center"/>
          </w:tcPr>
          <w:p w14:paraId="5AA56673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Hyperexcitability</w:t>
            </w:r>
          </w:p>
        </w:tc>
        <w:tc>
          <w:tcPr>
            <w:tcW w:w="2501" w:type="dxa"/>
            <w:vAlign w:val="center"/>
          </w:tcPr>
          <w:p w14:paraId="1658403E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Twitch-like response with rapid twitching after stillness</w:t>
            </w:r>
          </w:p>
          <w:p w14:paraId="52A544AB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1C9E" w:rsidRPr="00AA1C9E" w14:paraId="38136190" w14:textId="77777777" w:rsidTr="00754CC4">
        <w:tc>
          <w:tcPr>
            <w:tcW w:w="905" w:type="dxa"/>
            <w:vAlign w:val="center"/>
          </w:tcPr>
          <w:p w14:paraId="50D30B24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00" w:type="dxa"/>
            <w:vAlign w:val="center"/>
          </w:tcPr>
          <w:p w14:paraId="4B5F53A5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Occasional abnormal head and neck movements, as well as sniffing, licking, and biting behaviors</w:t>
            </w:r>
          </w:p>
        </w:tc>
        <w:tc>
          <w:tcPr>
            <w:tcW w:w="2501" w:type="dxa"/>
            <w:vAlign w:val="center"/>
          </w:tcPr>
          <w:p w14:paraId="2318CC8A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Increased exploratory behavior</w:t>
            </w:r>
          </w:p>
        </w:tc>
        <w:tc>
          <w:tcPr>
            <w:tcW w:w="2501" w:type="dxa"/>
            <w:vAlign w:val="center"/>
          </w:tcPr>
          <w:p w14:paraId="096B9DAE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Increased exploratory behavior</w:t>
            </w:r>
          </w:p>
          <w:p w14:paraId="008CE3FF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1C9E" w:rsidRPr="00AA1C9E" w14:paraId="0C55A951" w14:textId="77777777" w:rsidTr="00754CC4">
        <w:tc>
          <w:tcPr>
            <w:tcW w:w="905" w:type="dxa"/>
            <w:vAlign w:val="center"/>
          </w:tcPr>
          <w:p w14:paraId="5A92A66E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500" w:type="dxa"/>
            <w:vAlign w:val="center"/>
          </w:tcPr>
          <w:p w14:paraId="4707BC74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Continuous circling, increased body lifting, sniffing, repetitive grooming movements</w:t>
            </w:r>
          </w:p>
        </w:tc>
        <w:tc>
          <w:tcPr>
            <w:tcW w:w="2501" w:type="dxa"/>
            <w:vAlign w:val="center"/>
          </w:tcPr>
          <w:p w14:paraId="0ED5769A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Running</w:t>
            </w:r>
          </w:p>
        </w:tc>
        <w:tc>
          <w:tcPr>
            <w:tcW w:w="2501" w:type="dxa"/>
            <w:vAlign w:val="center"/>
          </w:tcPr>
          <w:p w14:paraId="2E3397DC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Upright sniffing and burrowing-like behavior</w:t>
            </w:r>
          </w:p>
        </w:tc>
      </w:tr>
      <w:tr w:rsidR="00A143B6" w:rsidRPr="00AA1C9E" w14:paraId="0426B00F" w14:textId="77777777" w:rsidTr="00754CC4">
        <w:tc>
          <w:tcPr>
            <w:tcW w:w="905" w:type="dxa"/>
            <w:vAlign w:val="center"/>
          </w:tcPr>
          <w:p w14:paraId="4D4D4C76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500" w:type="dxa"/>
            <w:vAlign w:val="center"/>
          </w:tcPr>
          <w:p w14:paraId="297B2203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Increased abnormal horizontal and vertical head and neck movements</w:t>
            </w:r>
          </w:p>
        </w:tc>
        <w:tc>
          <w:tcPr>
            <w:tcW w:w="2501" w:type="dxa"/>
            <w:vAlign w:val="center"/>
          </w:tcPr>
          <w:p w14:paraId="73D48A14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Running and jumping</w:t>
            </w:r>
          </w:p>
        </w:tc>
        <w:tc>
          <w:tcPr>
            <w:tcW w:w="2501" w:type="dxa"/>
            <w:vAlign w:val="center"/>
          </w:tcPr>
          <w:p w14:paraId="3BC21BEC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1C9E">
              <w:rPr>
                <w:rFonts w:ascii="Times New Roman" w:hAnsi="Times New Roman" w:cs="Times New Roman"/>
                <w:sz w:val="24"/>
              </w:rPr>
              <w:t>Aggressive behavior with continuous circling</w:t>
            </w:r>
          </w:p>
          <w:p w14:paraId="20B613EA" w14:textId="77777777" w:rsidR="00A143B6" w:rsidRPr="00AA1C9E" w:rsidRDefault="00A143B6" w:rsidP="00754C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B3CDDD4" w14:textId="77777777" w:rsidR="00000000" w:rsidRPr="00AA1C9E" w:rsidRDefault="00000000">
      <w:pPr>
        <w:rPr>
          <w:rFonts w:hint="eastAsia"/>
          <w:sz w:val="24"/>
        </w:rPr>
      </w:pPr>
    </w:p>
    <w:sectPr w:rsidR="00B30BCC" w:rsidRPr="00AA1C9E" w:rsidSect="002721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4C41B" w14:textId="77777777" w:rsidR="00761723" w:rsidRDefault="00761723" w:rsidP="00AA1C9E">
      <w:pPr>
        <w:rPr>
          <w:rFonts w:hint="eastAsia"/>
        </w:rPr>
      </w:pPr>
      <w:r>
        <w:separator/>
      </w:r>
    </w:p>
  </w:endnote>
  <w:endnote w:type="continuationSeparator" w:id="0">
    <w:p w14:paraId="194D66B4" w14:textId="77777777" w:rsidR="00761723" w:rsidRDefault="00761723" w:rsidP="00AA1C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DCC0E" w14:textId="77777777" w:rsidR="00761723" w:rsidRDefault="00761723" w:rsidP="00AA1C9E">
      <w:pPr>
        <w:rPr>
          <w:rFonts w:hint="eastAsia"/>
        </w:rPr>
      </w:pPr>
      <w:r>
        <w:separator/>
      </w:r>
    </w:p>
  </w:footnote>
  <w:footnote w:type="continuationSeparator" w:id="0">
    <w:p w14:paraId="473EC805" w14:textId="77777777" w:rsidR="00761723" w:rsidRDefault="00761723" w:rsidP="00AA1C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67"/>
    <w:rsid w:val="000000AB"/>
    <w:rsid w:val="00000FFB"/>
    <w:rsid w:val="000014E6"/>
    <w:rsid w:val="000044BD"/>
    <w:rsid w:val="00010C29"/>
    <w:rsid w:val="000148C9"/>
    <w:rsid w:val="000201CB"/>
    <w:rsid w:val="000233B5"/>
    <w:rsid w:val="00030459"/>
    <w:rsid w:val="00034F11"/>
    <w:rsid w:val="00052695"/>
    <w:rsid w:val="0005690B"/>
    <w:rsid w:val="00057B96"/>
    <w:rsid w:val="000675B9"/>
    <w:rsid w:val="00072F6A"/>
    <w:rsid w:val="000748F1"/>
    <w:rsid w:val="0007500E"/>
    <w:rsid w:val="00075E0B"/>
    <w:rsid w:val="00076743"/>
    <w:rsid w:val="000769B0"/>
    <w:rsid w:val="0008019B"/>
    <w:rsid w:val="00084973"/>
    <w:rsid w:val="000979DA"/>
    <w:rsid w:val="000A1B5C"/>
    <w:rsid w:val="000A2A49"/>
    <w:rsid w:val="000B5883"/>
    <w:rsid w:val="000D04AE"/>
    <w:rsid w:val="000D1CAD"/>
    <w:rsid w:val="000D50F4"/>
    <w:rsid w:val="000D5331"/>
    <w:rsid w:val="000E05E0"/>
    <w:rsid w:val="000E3DB8"/>
    <w:rsid w:val="000E59CC"/>
    <w:rsid w:val="000E5AB1"/>
    <w:rsid w:val="000E7E62"/>
    <w:rsid w:val="000E7EE7"/>
    <w:rsid w:val="000F22B8"/>
    <w:rsid w:val="000F303F"/>
    <w:rsid w:val="000F3893"/>
    <w:rsid w:val="000F47F4"/>
    <w:rsid w:val="000F5672"/>
    <w:rsid w:val="00101FB7"/>
    <w:rsid w:val="00102BD8"/>
    <w:rsid w:val="00105028"/>
    <w:rsid w:val="001053C9"/>
    <w:rsid w:val="001110F7"/>
    <w:rsid w:val="0011586B"/>
    <w:rsid w:val="00116FA9"/>
    <w:rsid w:val="00123658"/>
    <w:rsid w:val="0012620B"/>
    <w:rsid w:val="00127A51"/>
    <w:rsid w:val="00127AE2"/>
    <w:rsid w:val="001327A6"/>
    <w:rsid w:val="00134314"/>
    <w:rsid w:val="00135249"/>
    <w:rsid w:val="0013703C"/>
    <w:rsid w:val="00146ABB"/>
    <w:rsid w:val="00151154"/>
    <w:rsid w:val="00152D22"/>
    <w:rsid w:val="00153F3B"/>
    <w:rsid w:val="00154A58"/>
    <w:rsid w:val="001643DC"/>
    <w:rsid w:val="00164595"/>
    <w:rsid w:val="00176C3A"/>
    <w:rsid w:val="00184BAE"/>
    <w:rsid w:val="0018743B"/>
    <w:rsid w:val="00195278"/>
    <w:rsid w:val="00196B5F"/>
    <w:rsid w:val="001A063D"/>
    <w:rsid w:val="001B772F"/>
    <w:rsid w:val="001C28B3"/>
    <w:rsid w:val="001C33F5"/>
    <w:rsid w:val="001C6534"/>
    <w:rsid w:val="001C67F4"/>
    <w:rsid w:val="001D344C"/>
    <w:rsid w:val="001D6194"/>
    <w:rsid w:val="001E60B1"/>
    <w:rsid w:val="001F625A"/>
    <w:rsid w:val="002012C2"/>
    <w:rsid w:val="00202BAE"/>
    <w:rsid w:val="00205055"/>
    <w:rsid w:val="002124C7"/>
    <w:rsid w:val="00215DBF"/>
    <w:rsid w:val="00217900"/>
    <w:rsid w:val="00217C04"/>
    <w:rsid w:val="002211B4"/>
    <w:rsid w:val="00222CB2"/>
    <w:rsid w:val="002235D5"/>
    <w:rsid w:val="002253EE"/>
    <w:rsid w:val="00231046"/>
    <w:rsid w:val="0023544A"/>
    <w:rsid w:val="00237FB0"/>
    <w:rsid w:val="00242657"/>
    <w:rsid w:val="00245C2F"/>
    <w:rsid w:val="00247F8E"/>
    <w:rsid w:val="002515F3"/>
    <w:rsid w:val="00252CCD"/>
    <w:rsid w:val="00261845"/>
    <w:rsid w:val="00263C39"/>
    <w:rsid w:val="0027217B"/>
    <w:rsid w:val="00275F4E"/>
    <w:rsid w:val="00276509"/>
    <w:rsid w:val="002802CA"/>
    <w:rsid w:val="00285BDE"/>
    <w:rsid w:val="00296D71"/>
    <w:rsid w:val="002A0080"/>
    <w:rsid w:val="002A2219"/>
    <w:rsid w:val="002A4582"/>
    <w:rsid w:val="002A6916"/>
    <w:rsid w:val="002B26B8"/>
    <w:rsid w:val="002B2975"/>
    <w:rsid w:val="002B727C"/>
    <w:rsid w:val="002C09F8"/>
    <w:rsid w:val="002C0AA7"/>
    <w:rsid w:val="002C23B4"/>
    <w:rsid w:val="002C4FAB"/>
    <w:rsid w:val="002E1912"/>
    <w:rsid w:val="002E196B"/>
    <w:rsid w:val="002F47CD"/>
    <w:rsid w:val="002F641B"/>
    <w:rsid w:val="002F773A"/>
    <w:rsid w:val="00300E07"/>
    <w:rsid w:val="00301C10"/>
    <w:rsid w:val="0030600E"/>
    <w:rsid w:val="0030758F"/>
    <w:rsid w:val="003077AD"/>
    <w:rsid w:val="0031362A"/>
    <w:rsid w:val="00313D90"/>
    <w:rsid w:val="00313F7C"/>
    <w:rsid w:val="0031414A"/>
    <w:rsid w:val="00317499"/>
    <w:rsid w:val="00322212"/>
    <w:rsid w:val="003259C6"/>
    <w:rsid w:val="00332F63"/>
    <w:rsid w:val="00333B4C"/>
    <w:rsid w:val="003340E8"/>
    <w:rsid w:val="003361B1"/>
    <w:rsid w:val="00344537"/>
    <w:rsid w:val="00354A25"/>
    <w:rsid w:val="003569D5"/>
    <w:rsid w:val="003572C9"/>
    <w:rsid w:val="003601D2"/>
    <w:rsid w:val="003668B1"/>
    <w:rsid w:val="0036796E"/>
    <w:rsid w:val="00380353"/>
    <w:rsid w:val="00380A9C"/>
    <w:rsid w:val="003875C9"/>
    <w:rsid w:val="003908DD"/>
    <w:rsid w:val="0039769D"/>
    <w:rsid w:val="003A2123"/>
    <w:rsid w:val="003B15F2"/>
    <w:rsid w:val="003B6035"/>
    <w:rsid w:val="003C08D2"/>
    <w:rsid w:val="003C175B"/>
    <w:rsid w:val="003C3D19"/>
    <w:rsid w:val="003C65F5"/>
    <w:rsid w:val="003C68B2"/>
    <w:rsid w:val="003D4B35"/>
    <w:rsid w:val="003E1353"/>
    <w:rsid w:val="003E29E7"/>
    <w:rsid w:val="003F5369"/>
    <w:rsid w:val="0040122E"/>
    <w:rsid w:val="00402EC8"/>
    <w:rsid w:val="00406D9B"/>
    <w:rsid w:val="00407E39"/>
    <w:rsid w:val="00412C93"/>
    <w:rsid w:val="004231CA"/>
    <w:rsid w:val="00423E77"/>
    <w:rsid w:val="0042436E"/>
    <w:rsid w:val="00427397"/>
    <w:rsid w:val="00432608"/>
    <w:rsid w:val="0043597F"/>
    <w:rsid w:val="0044498C"/>
    <w:rsid w:val="00445942"/>
    <w:rsid w:val="00447349"/>
    <w:rsid w:val="00453E58"/>
    <w:rsid w:val="00465549"/>
    <w:rsid w:val="00472806"/>
    <w:rsid w:val="00482045"/>
    <w:rsid w:val="004920D0"/>
    <w:rsid w:val="00495449"/>
    <w:rsid w:val="004A4F27"/>
    <w:rsid w:val="004B72E9"/>
    <w:rsid w:val="004C4CEA"/>
    <w:rsid w:val="004C7DC4"/>
    <w:rsid w:val="004D0CAF"/>
    <w:rsid w:val="004D4907"/>
    <w:rsid w:val="004D7193"/>
    <w:rsid w:val="004E0FAD"/>
    <w:rsid w:val="004E223C"/>
    <w:rsid w:val="004F0EAA"/>
    <w:rsid w:val="004F2905"/>
    <w:rsid w:val="004F4C16"/>
    <w:rsid w:val="004F572C"/>
    <w:rsid w:val="004F69B5"/>
    <w:rsid w:val="00500F72"/>
    <w:rsid w:val="00502DAB"/>
    <w:rsid w:val="0050383C"/>
    <w:rsid w:val="00505525"/>
    <w:rsid w:val="00513693"/>
    <w:rsid w:val="00515F58"/>
    <w:rsid w:val="00522554"/>
    <w:rsid w:val="0052588E"/>
    <w:rsid w:val="0052638E"/>
    <w:rsid w:val="00533468"/>
    <w:rsid w:val="00534630"/>
    <w:rsid w:val="00537076"/>
    <w:rsid w:val="005422DA"/>
    <w:rsid w:val="00545050"/>
    <w:rsid w:val="00545D77"/>
    <w:rsid w:val="00546821"/>
    <w:rsid w:val="00555A69"/>
    <w:rsid w:val="00555BF4"/>
    <w:rsid w:val="00560111"/>
    <w:rsid w:val="0056168C"/>
    <w:rsid w:val="0056316E"/>
    <w:rsid w:val="00563963"/>
    <w:rsid w:val="00564BA5"/>
    <w:rsid w:val="00570B72"/>
    <w:rsid w:val="005961CC"/>
    <w:rsid w:val="005A259C"/>
    <w:rsid w:val="005B0280"/>
    <w:rsid w:val="005B1438"/>
    <w:rsid w:val="005B1EC3"/>
    <w:rsid w:val="005B4F88"/>
    <w:rsid w:val="005B6B9D"/>
    <w:rsid w:val="005C093E"/>
    <w:rsid w:val="005C4EF6"/>
    <w:rsid w:val="005C532D"/>
    <w:rsid w:val="005C5F0A"/>
    <w:rsid w:val="005C6D56"/>
    <w:rsid w:val="005D056B"/>
    <w:rsid w:val="005D19B4"/>
    <w:rsid w:val="005D3727"/>
    <w:rsid w:val="005E4B95"/>
    <w:rsid w:val="005E6027"/>
    <w:rsid w:val="005F085F"/>
    <w:rsid w:val="005F18AA"/>
    <w:rsid w:val="005F3B63"/>
    <w:rsid w:val="0060265D"/>
    <w:rsid w:val="006037A9"/>
    <w:rsid w:val="006065E7"/>
    <w:rsid w:val="00607F98"/>
    <w:rsid w:val="006111AA"/>
    <w:rsid w:val="00612EE3"/>
    <w:rsid w:val="006152FA"/>
    <w:rsid w:val="00626EE1"/>
    <w:rsid w:val="00643A15"/>
    <w:rsid w:val="006443D6"/>
    <w:rsid w:val="00650DA4"/>
    <w:rsid w:val="00651D19"/>
    <w:rsid w:val="00665F1A"/>
    <w:rsid w:val="00667EB5"/>
    <w:rsid w:val="0067140F"/>
    <w:rsid w:val="0067322E"/>
    <w:rsid w:val="006739BA"/>
    <w:rsid w:val="00681D65"/>
    <w:rsid w:val="00683157"/>
    <w:rsid w:val="0068338A"/>
    <w:rsid w:val="006867D3"/>
    <w:rsid w:val="00687A4B"/>
    <w:rsid w:val="006912B2"/>
    <w:rsid w:val="006933F8"/>
    <w:rsid w:val="006945B3"/>
    <w:rsid w:val="00694704"/>
    <w:rsid w:val="006A15E2"/>
    <w:rsid w:val="006A1F4C"/>
    <w:rsid w:val="006A5EED"/>
    <w:rsid w:val="006B133E"/>
    <w:rsid w:val="006B6189"/>
    <w:rsid w:val="006C2787"/>
    <w:rsid w:val="006C473A"/>
    <w:rsid w:val="006C727C"/>
    <w:rsid w:val="006D490D"/>
    <w:rsid w:val="006D6A1B"/>
    <w:rsid w:val="006E3242"/>
    <w:rsid w:val="006F54D8"/>
    <w:rsid w:val="006F70E2"/>
    <w:rsid w:val="00702AC8"/>
    <w:rsid w:val="00707198"/>
    <w:rsid w:val="00713047"/>
    <w:rsid w:val="00726B41"/>
    <w:rsid w:val="007375F9"/>
    <w:rsid w:val="00740528"/>
    <w:rsid w:val="007416AC"/>
    <w:rsid w:val="00741E44"/>
    <w:rsid w:val="00742881"/>
    <w:rsid w:val="007428D2"/>
    <w:rsid w:val="00755483"/>
    <w:rsid w:val="00757515"/>
    <w:rsid w:val="00760E3F"/>
    <w:rsid w:val="00761723"/>
    <w:rsid w:val="007626E0"/>
    <w:rsid w:val="00762A3F"/>
    <w:rsid w:val="007647F8"/>
    <w:rsid w:val="00772369"/>
    <w:rsid w:val="00772576"/>
    <w:rsid w:val="00782455"/>
    <w:rsid w:val="00783E71"/>
    <w:rsid w:val="007857C2"/>
    <w:rsid w:val="007932A8"/>
    <w:rsid w:val="00795BB3"/>
    <w:rsid w:val="007A7F82"/>
    <w:rsid w:val="007C6A25"/>
    <w:rsid w:val="007D63C7"/>
    <w:rsid w:val="007E0431"/>
    <w:rsid w:val="007E2E54"/>
    <w:rsid w:val="007E38DD"/>
    <w:rsid w:val="007E564C"/>
    <w:rsid w:val="007E5EEC"/>
    <w:rsid w:val="007F2BA0"/>
    <w:rsid w:val="00812208"/>
    <w:rsid w:val="00817E4D"/>
    <w:rsid w:val="00830F7F"/>
    <w:rsid w:val="0083229B"/>
    <w:rsid w:val="00832F4B"/>
    <w:rsid w:val="008330BD"/>
    <w:rsid w:val="0084019E"/>
    <w:rsid w:val="00841D89"/>
    <w:rsid w:val="00842DDE"/>
    <w:rsid w:val="008524F7"/>
    <w:rsid w:val="00853EFC"/>
    <w:rsid w:val="0086423B"/>
    <w:rsid w:val="008677B5"/>
    <w:rsid w:val="00871F31"/>
    <w:rsid w:val="008732B4"/>
    <w:rsid w:val="00874C6B"/>
    <w:rsid w:val="00875713"/>
    <w:rsid w:val="00877389"/>
    <w:rsid w:val="00881C27"/>
    <w:rsid w:val="00883743"/>
    <w:rsid w:val="00893626"/>
    <w:rsid w:val="00894A6A"/>
    <w:rsid w:val="008A1CCA"/>
    <w:rsid w:val="008A1F58"/>
    <w:rsid w:val="008A2093"/>
    <w:rsid w:val="008A51C6"/>
    <w:rsid w:val="008B39E7"/>
    <w:rsid w:val="008B4226"/>
    <w:rsid w:val="008B4C4F"/>
    <w:rsid w:val="008B59FE"/>
    <w:rsid w:val="008B7304"/>
    <w:rsid w:val="008C1729"/>
    <w:rsid w:val="008C4146"/>
    <w:rsid w:val="008C45F2"/>
    <w:rsid w:val="008C58EE"/>
    <w:rsid w:val="008C5BDE"/>
    <w:rsid w:val="008D1A73"/>
    <w:rsid w:val="008E0F41"/>
    <w:rsid w:val="008F1F5D"/>
    <w:rsid w:val="008F250A"/>
    <w:rsid w:val="008F33A5"/>
    <w:rsid w:val="008F3960"/>
    <w:rsid w:val="008F4000"/>
    <w:rsid w:val="0090258A"/>
    <w:rsid w:val="0090739C"/>
    <w:rsid w:val="00913FCC"/>
    <w:rsid w:val="00914967"/>
    <w:rsid w:val="00920CA8"/>
    <w:rsid w:val="00922709"/>
    <w:rsid w:val="00924844"/>
    <w:rsid w:val="00927DBF"/>
    <w:rsid w:val="00937525"/>
    <w:rsid w:val="00941E24"/>
    <w:rsid w:val="0094604C"/>
    <w:rsid w:val="009467E5"/>
    <w:rsid w:val="009467E9"/>
    <w:rsid w:val="009510E3"/>
    <w:rsid w:val="009549B2"/>
    <w:rsid w:val="00965052"/>
    <w:rsid w:val="00966DA3"/>
    <w:rsid w:val="009675E2"/>
    <w:rsid w:val="00971EE6"/>
    <w:rsid w:val="009738F1"/>
    <w:rsid w:val="00975AA6"/>
    <w:rsid w:val="009813F0"/>
    <w:rsid w:val="009840CB"/>
    <w:rsid w:val="00987592"/>
    <w:rsid w:val="00990EFC"/>
    <w:rsid w:val="00993EAA"/>
    <w:rsid w:val="00997ADD"/>
    <w:rsid w:val="009A0A6A"/>
    <w:rsid w:val="009A5840"/>
    <w:rsid w:val="009B1CDD"/>
    <w:rsid w:val="009C3CA5"/>
    <w:rsid w:val="009C3E31"/>
    <w:rsid w:val="009C3EEE"/>
    <w:rsid w:val="009D0E79"/>
    <w:rsid w:val="009D2221"/>
    <w:rsid w:val="009D4004"/>
    <w:rsid w:val="009D4BFB"/>
    <w:rsid w:val="009D67D5"/>
    <w:rsid w:val="009E1B11"/>
    <w:rsid w:val="009E5FEF"/>
    <w:rsid w:val="009E7FBF"/>
    <w:rsid w:val="009F29F0"/>
    <w:rsid w:val="00A01DAC"/>
    <w:rsid w:val="00A02C73"/>
    <w:rsid w:val="00A11B70"/>
    <w:rsid w:val="00A11CBB"/>
    <w:rsid w:val="00A13017"/>
    <w:rsid w:val="00A13D4E"/>
    <w:rsid w:val="00A143B6"/>
    <w:rsid w:val="00A22EE8"/>
    <w:rsid w:val="00A23445"/>
    <w:rsid w:val="00A2504C"/>
    <w:rsid w:val="00A26148"/>
    <w:rsid w:val="00A33CAE"/>
    <w:rsid w:val="00A347A6"/>
    <w:rsid w:val="00A3681D"/>
    <w:rsid w:val="00A37BD5"/>
    <w:rsid w:val="00A4440A"/>
    <w:rsid w:val="00A4778A"/>
    <w:rsid w:val="00A52B41"/>
    <w:rsid w:val="00A55CDA"/>
    <w:rsid w:val="00A568E9"/>
    <w:rsid w:val="00A62844"/>
    <w:rsid w:val="00A64872"/>
    <w:rsid w:val="00A659C7"/>
    <w:rsid w:val="00A67F68"/>
    <w:rsid w:val="00A72F57"/>
    <w:rsid w:val="00A76047"/>
    <w:rsid w:val="00A769A0"/>
    <w:rsid w:val="00A87219"/>
    <w:rsid w:val="00AA15FE"/>
    <w:rsid w:val="00AA1C9E"/>
    <w:rsid w:val="00AA7E43"/>
    <w:rsid w:val="00AB21A3"/>
    <w:rsid w:val="00AB5D6D"/>
    <w:rsid w:val="00AB6337"/>
    <w:rsid w:val="00AC1D5E"/>
    <w:rsid w:val="00AC359F"/>
    <w:rsid w:val="00AD4125"/>
    <w:rsid w:val="00AE1AE8"/>
    <w:rsid w:val="00AE376E"/>
    <w:rsid w:val="00AE75C9"/>
    <w:rsid w:val="00AF471B"/>
    <w:rsid w:val="00AF530C"/>
    <w:rsid w:val="00B015FC"/>
    <w:rsid w:val="00B01BD8"/>
    <w:rsid w:val="00B06120"/>
    <w:rsid w:val="00B10ECD"/>
    <w:rsid w:val="00B13AA9"/>
    <w:rsid w:val="00B145F2"/>
    <w:rsid w:val="00B14E86"/>
    <w:rsid w:val="00B15580"/>
    <w:rsid w:val="00B173C8"/>
    <w:rsid w:val="00B277EE"/>
    <w:rsid w:val="00B301F2"/>
    <w:rsid w:val="00B32509"/>
    <w:rsid w:val="00B3532F"/>
    <w:rsid w:val="00B411EE"/>
    <w:rsid w:val="00B4707B"/>
    <w:rsid w:val="00B504DB"/>
    <w:rsid w:val="00B5118B"/>
    <w:rsid w:val="00B51283"/>
    <w:rsid w:val="00B5216F"/>
    <w:rsid w:val="00B5385D"/>
    <w:rsid w:val="00B54209"/>
    <w:rsid w:val="00B63D83"/>
    <w:rsid w:val="00B64AF1"/>
    <w:rsid w:val="00B80526"/>
    <w:rsid w:val="00B81703"/>
    <w:rsid w:val="00B83840"/>
    <w:rsid w:val="00B842E3"/>
    <w:rsid w:val="00B93F89"/>
    <w:rsid w:val="00B95403"/>
    <w:rsid w:val="00B96BFC"/>
    <w:rsid w:val="00BA0807"/>
    <w:rsid w:val="00BA1FA2"/>
    <w:rsid w:val="00BA31FF"/>
    <w:rsid w:val="00BA61CC"/>
    <w:rsid w:val="00BB254D"/>
    <w:rsid w:val="00BB33C4"/>
    <w:rsid w:val="00BC2EC5"/>
    <w:rsid w:val="00BC5E7C"/>
    <w:rsid w:val="00BC6B54"/>
    <w:rsid w:val="00BD2395"/>
    <w:rsid w:val="00BE1BED"/>
    <w:rsid w:val="00BE671A"/>
    <w:rsid w:val="00BE7A12"/>
    <w:rsid w:val="00BF609A"/>
    <w:rsid w:val="00C069EC"/>
    <w:rsid w:val="00C115CD"/>
    <w:rsid w:val="00C14392"/>
    <w:rsid w:val="00C14FFA"/>
    <w:rsid w:val="00C17315"/>
    <w:rsid w:val="00C216F6"/>
    <w:rsid w:val="00C247A6"/>
    <w:rsid w:val="00C270FD"/>
    <w:rsid w:val="00C27C1F"/>
    <w:rsid w:val="00C35E57"/>
    <w:rsid w:val="00C37FF7"/>
    <w:rsid w:val="00C520AB"/>
    <w:rsid w:val="00C5666D"/>
    <w:rsid w:val="00C72A92"/>
    <w:rsid w:val="00C74A75"/>
    <w:rsid w:val="00C751C9"/>
    <w:rsid w:val="00C7731B"/>
    <w:rsid w:val="00C77535"/>
    <w:rsid w:val="00C878A4"/>
    <w:rsid w:val="00C91243"/>
    <w:rsid w:val="00C95FE0"/>
    <w:rsid w:val="00C9650E"/>
    <w:rsid w:val="00CA0BB8"/>
    <w:rsid w:val="00CA1AA1"/>
    <w:rsid w:val="00CA4B0B"/>
    <w:rsid w:val="00CA7405"/>
    <w:rsid w:val="00CA7667"/>
    <w:rsid w:val="00CB1040"/>
    <w:rsid w:val="00CB3F4A"/>
    <w:rsid w:val="00CB63DA"/>
    <w:rsid w:val="00CB7B0C"/>
    <w:rsid w:val="00CB7F78"/>
    <w:rsid w:val="00CC23CC"/>
    <w:rsid w:val="00CC5C0C"/>
    <w:rsid w:val="00CD003A"/>
    <w:rsid w:val="00CD2AA6"/>
    <w:rsid w:val="00CD4D0D"/>
    <w:rsid w:val="00CE23ED"/>
    <w:rsid w:val="00CE4B0D"/>
    <w:rsid w:val="00CE71BA"/>
    <w:rsid w:val="00CE7F55"/>
    <w:rsid w:val="00CF21E4"/>
    <w:rsid w:val="00D01732"/>
    <w:rsid w:val="00D0292D"/>
    <w:rsid w:val="00D15EDA"/>
    <w:rsid w:val="00D162D2"/>
    <w:rsid w:val="00D233A3"/>
    <w:rsid w:val="00D23A6F"/>
    <w:rsid w:val="00D23D05"/>
    <w:rsid w:val="00D272B3"/>
    <w:rsid w:val="00D277AD"/>
    <w:rsid w:val="00D3376D"/>
    <w:rsid w:val="00D41BB1"/>
    <w:rsid w:val="00D46113"/>
    <w:rsid w:val="00D46BD2"/>
    <w:rsid w:val="00D55808"/>
    <w:rsid w:val="00D57037"/>
    <w:rsid w:val="00D57C88"/>
    <w:rsid w:val="00D80CC1"/>
    <w:rsid w:val="00D816D4"/>
    <w:rsid w:val="00D85F9B"/>
    <w:rsid w:val="00D91D12"/>
    <w:rsid w:val="00D922A4"/>
    <w:rsid w:val="00D93766"/>
    <w:rsid w:val="00D940BD"/>
    <w:rsid w:val="00DA58F6"/>
    <w:rsid w:val="00DA7B87"/>
    <w:rsid w:val="00DC15C9"/>
    <w:rsid w:val="00DC3D7D"/>
    <w:rsid w:val="00DC4EF0"/>
    <w:rsid w:val="00DC50CA"/>
    <w:rsid w:val="00DC5B4A"/>
    <w:rsid w:val="00DC6034"/>
    <w:rsid w:val="00DC76C1"/>
    <w:rsid w:val="00DD0148"/>
    <w:rsid w:val="00DD1901"/>
    <w:rsid w:val="00DD518E"/>
    <w:rsid w:val="00DD70D1"/>
    <w:rsid w:val="00E0148C"/>
    <w:rsid w:val="00E03F64"/>
    <w:rsid w:val="00E076A4"/>
    <w:rsid w:val="00E13359"/>
    <w:rsid w:val="00E13993"/>
    <w:rsid w:val="00E16E55"/>
    <w:rsid w:val="00E26857"/>
    <w:rsid w:val="00E35245"/>
    <w:rsid w:val="00E36ABE"/>
    <w:rsid w:val="00E3752D"/>
    <w:rsid w:val="00E425F2"/>
    <w:rsid w:val="00E5388E"/>
    <w:rsid w:val="00E54720"/>
    <w:rsid w:val="00E5737C"/>
    <w:rsid w:val="00E673F2"/>
    <w:rsid w:val="00E710DF"/>
    <w:rsid w:val="00E770FD"/>
    <w:rsid w:val="00E778EB"/>
    <w:rsid w:val="00E855FB"/>
    <w:rsid w:val="00E85C33"/>
    <w:rsid w:val="00E87B23"/>
    <w:rsid w:val="00E937A5"/>
    <w:rsid w:val="00EA002D"/>
    <w:rsid w:val="00EA046A"/>
    <w:rsid w:val="00EA46DE"/>
    <w:rsid w:val="00EA4C4A"/>
    <w:rsid w:val="00EA6A10"/>
    <w:rsid w:val="00EB2A2C"/>
    <w:rsid w:val="00EB3D30"/>
    <w:rsid w:val="00EC3509"/>
    <w:rsid w:val="00EC41BC"/>
    <w:rsid w:val="00ED4551"/>
    <w:rsid w:val="00EE3C9B"/>
    <w:rsid w:val="00EE473A"/>
    <w:rsid w:val="00EE4CD5"/>
    <w:rsid w:val="00EF21C2"/>
    <w:rsid w:val="00F1201D"/>
    <w:rsid w:val="00F13409"/>
    <w:rsid w:val="00F21271"/>
    <w:rsid w:val="00F22E3A"/>
    <w:rsid w:val="00F23117"/>
    <w:rsid w:val="00F24E70"/>
    <w:rsid w:val="00F3075F"/>
    <w:rsid w:val="00F365FF"/>
    <w:rsid w:val="00F37361"/>
    <w:rsid w:val="00F42E02"/>
    <w:rsid w:val="00F44C14"/>
    <w:rsid w:val="00F53B25"/>
    <w:rsid w:val="00F54A2A"/>
    <w:rsid w:val="00F56FB4"/>
    <w:rsid w:val="00F5732B"/>
    <w:rsid w:val="00F60718"/>
    <w:rsid w:val="00F60AAD"/>
    <w:rsid w:val="00F65BF9"/>
    <w:rsid w:val="00F66F4C"/>
    <w:rsid w:val="00F71017"/>
    <w:rsid w:val="00F7444C"/>
    <w:rsid w:val="00F7773D"/>
    <w:rsid w:val="00F8326A"/>
    <w:rsid w:val="00F9048D"/>
    <w:rsid w:val="00F904F0"/>
    <w:rsid w:val="00F9576A"/>
    <w:rsid w:val="00F9640D"/>
    <w:rsid w:val="00FA1BB1"/>
    <w:rsid w:val="00FA4BFA"/>
    <w:rsid w:val="00FA5D3E"/>
    <w:rsid w:val="00FB1201"/>
    <w:rsid w:val="00FB34AC"/>
    <w:rsid w:val="00FB469F"/>
    <w:rsid w:val="00FB4C11"/>
    <w:rsid w:val="00FB5277"/>
    <w:rsid w:val="00FC305C"/>
    <w:rsid w:val="00FC597A"/>
    <w:rsid w:val="00FD4B13"/>
    <w:rsid w:val="00FD53CE"/>
    <w:rsid w:val="00FE36F5"/>
    <w:rsid w:val="00FE39C6"/>
    <w:rsid w:val="00FE4016"/>
    <w:rsid w:val="00FE45EF"/>
    <w:rsid w:val="00FE6AFD"/>
    <w:rsid w:val="00FF12AB"/>
    <w:rsid w:val="00FF2F9D"/>
    <w:rsid w:val="00FF31CC"/>
    <w:rsid w:val="00FF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929AC"/>
  <w15:chartTrackingRefBased/>
  <w15:docId w15:val="{1A2533B2-8005-694B-B8F4-1349E2BD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14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autoRedefine/>
    <w:qFormat/>
    <w:rsid w:val="009D67D5"/>
    <w:rPr>
      <w:b/>
    </w:rPr>
  </w:style>
  <w:style w:type="paragraph" w:styleId="a5">
    <w:name w:val="header"/>
    <w:basedOn w:val="a"/>
    <w:link w:val="a6"/>
    <w:uiPriority w:val="99"/>
    <w:unhideWhenUsed/>
    <w:rsid w:val="00AA1C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1C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1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1C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79</Characters>
  <Application>Microsoft Office Word</Application>
  <DocSecurity>0</DocSecurity>
  <Lines>12</Lines>
  <Paragraphs>3</Paragraphs>
  <ScaleCrop>false</ScaleCrop>
  <Company>BUCM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E Guo</dc:creator>
  <cp:keywords/>
  <dc:description/>
  <cp:lastModifiedBy>Yang Yang</cp:lastModifiedBy>
  <cp:revision>5</cp:revision>
  <dcterms:created xsi:type="dcterms:W3CDTF">2025-10-10T01:42:00Z</dcterms:created>
  <dcterms:modified xsi:type="dcterms:W3CDTF">2026-02-24T01:28:00Z</dcterms:modified>
</cp:coreProperties>
</file>